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211A2F5" w:rsidR="00FB3483" w:rsidRDefault="00FD026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9A57628" w:rsidR="00FB3483" w:rsidRDefault="00FD026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BB2BE9D" w:rsidR="00FB3483" w:rsidRDefault="00FD026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BB70F65" w:rsidR="00FB3483" w:rsidRDefault="00FD026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3</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8D6936C" w:rsidR="00FB3483" w:rsidRDefault="00FD026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F1920B6" w:rsidR="00FB3483" w:rsidRDefault="00FD026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2088CEE" w:rsidR="00FB3483" w:rsidRDefault="00FD026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D1363C0" w:rsidR="00FB3483" w:rsidRDefault="00FD026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BE675B2" w:rsidR="00FB3483" w:rsidRDefault="00FD026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33E094D" w:rsidR="00930A31" w:rsidRDefault="00FD026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DF7AE6E" w:rsidR="00930A31" w:rsidRDefault="00FD026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1EB9B89" w:rsidR="00FB3483" w:rsidRDefault="00FD026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6BAAE0F" w:rsidR="00FB3483" w:rsidRDefault="00FD026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2B466BD" w:rsidR="00930A31" w:rsidRDefault="00FD026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DD65313" w:rsidR="00930A31" w:rsidRDefault="00FD026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23DE7C1" w:rsidR="00930A31" w:rsidRDefault="00FD026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BF0A7AA" w:rsidR="00930A31" w:rsidRDefault="00FD026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A5CE259" w:rsidR="00930A31" w:rsidRDefault="00FD026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8645602" w:rsidR="00930A31" w:rsidRDefault="00FD026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BF8A4FF" w:rsidR="006E5FE2" w:rsidRDefault="00FD026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r>
              <w:rPr>
                <w:rFonts w:ascii="Arial" w:hAnsi="Arial" w:cs="Arial" w:hint="eastAsia"/>
                <w:color w:val="auto"/>
                <w:sz w:val="18"/>
                <w:szCs w:val="18"/>
                <w:lang w:eastAsia="zh-CN"/>
              </w:rPr>
              <w:t>、</w:t>
            </w:r>
            <w:r>
              <w:rPr>
                <w:rFonts w:ascii="Arial" w:hAnsi="Arial" w:cs="Arial" w:hint="eastAsia"/>
                <w:color w:val="auto"/>
                <w:sz w:val="18"/>
                <w:szCs w:val="18"/>
                <w:lang w:eastAsia="zh-CN"/>
              </w:rPr>
              <w:t>5</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953418B" w:rsidR="006E5FE2" w:rsidRDefault="00FD026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A062E09" w:rsidR="00930A31" w:rsidRDefault="00FD026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A21067B" w:rsidR="00930A31" w:rsidRDefault="00FD026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0027639" w:rsidR="00FB3483" w:rsidRDefault="00FD026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C24E286" w:rsidR="00FB3483" w:rsidRDefault="00FD026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9439E9E" w:rsidR="00FB3483" w:rsidRDefault="00FD026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1</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BAB5A95" w:rsidR="00930A31" w:rsidRDefault="00FD026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1</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40717B5" w:rsidR="00930A31" w:rsidRDefault="00FD026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1</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94FF8AE" w:rsidR="00930A31" w:rsidRDefault="00FD026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2</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0BE5B58" w:rsidR="00930A31" w:rsidRDefault="00FD026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2</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353E039" w:rsidR="00FB3483" w:rsidRDefault="00FD026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0F38498" w:rsidR="00077B44" w:rsidRDefault="00FD0262"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645F24F" w:rsidR="00930A31" w:rsidRDefault="00FD0262"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3-16</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8CD34BE" w:rsidR="00930A31" w:rsidRDefault="00FD0262"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3-16</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36D0B55" w:rsidR="00930A31" w:rsidRDefault="00FD0262"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3-16</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9587918" w:rsidR="00930A31" w:rsidRDefault="00FD0262"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3-16</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22A76EB" w:rsidR="00930A31" w:rsidRDefault="00FD0262"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220F01D" w:rsidR="00930A31" w:rsidRDefault="00FD0262"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4A83ABC" w:rsidR="00930A31" w:rsidRDefault="00FD0262"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4E232F6" w:rsidR="00077B44" w:rsidRDefault="00FD0262"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76D465F" w:rsidR="00077B44" w:rsidRDefault="00FD0262"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6</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6B78AF7" w:rsidR="00077B44" w:rsidRDefault="00FD0262"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9F1CEC">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71F5ED" w14:textId="77777777" w:rsidR="009F1CEC" w:rsidRDefault="009F1CEC">
      <w:r>
        <w:separator/>
      </w:r>
    </w:p>
  </w:endnote>
  <w:endnote w:type="continuationSeparator" w:id="0">
    <w:p w14:paraId="7A3C44C9" w14:textId="77777777" w:rsidR="009F1CEC" w:rsidRDefault="009F1C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45E2BB" w14:textId="77777777" w:rsidR="009F1CEC" w:rsidRDefault="009F1CEC">
      <w:r>
        <w:separator/>
      </w:r>
    </w:p>
  </w:footnote>
  <w:footnote w:type="continuationSeparator" w:id="0">
    <w:p w14:paraId="0ED61E1D" w14:textId="77777777" w:rsidR="009F1CEC" w:rsidRDefault="009F1C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9F1CEC"/>
    <w:rsid w:val="00A215D2"/>
    <w:rsid w:val="00A86593"/>
    <w:rsid w:val="00AB79CE"/>
    <w:rsid w:val="00AE4BBD"/>
    <w:rsid w:val="00B51910"/>
    <w:rsid w:val="00C22710"/>
    <w:rsid w:val="00D95D84"/>
    <w:rsid w:val="00DC4F19"/>
    <w:rsid w:val="00E324A8"/>
    <w:rsid w:val="00E66E3A"/>
    <w:rsid w:val="00EB610E"/>
    <w:rsid w:val="00F67C14"/>
    <w:rsid w:val="00FB3483"/>
    <w:rsid w:val="00FD026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1057</Words>
  <Characters>603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985325393@qq.com</cp:lastModifiedBy>
  <cp:revision>25</cp:revision>
  <cp:lastPrinted>2020-11-24T03:02:00Z</cp:lastPrinted>
  <dcterms:created xsi:type="dcterms:W3CDTF">2020-11-24T03:02:00Z</dcterms:created>
  <dcterms:modified xsi:type="dcterms:W3CDTF">2024-05-06T14:58:00Z</dcterms:modified>
</cp:coreProperties>
</file>